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03DAE" w14:textId="77647EE3" w:rsidR="00767D0A" w:rsidRPr="004065F1" w:rsidRDefault="00767D0A" w:rsidP="004065F1">
      <w:pPr>
        <w:pStyle w:val="Legenda"/>
        <w:keepNext/>
        <w:spacing w:line="480" w:lineRule="auto"/>
        <w:rPr>
          <w:b/>
          <w:i w:val="0"/>
          <w:iCs w:val="0"/>
          <w:color w:val="000000"/>
          <w:sz w:val="24"/>
          <w:szCs w:val="24"/>
          <w:lang w:val="en-GB" w:bidi="en-US"/>
        </w:rPr>
      </w:pPr>
      <w:r w:rsidRPr="00B641D2">
        <w:rPr>
          <w:b/>
          <w:i w:val="0"/>
          <w:iCs w:val="0"/>
          <w:color w:val="000000"/>
          <w:sz w:val="24"/>
          <w:szCs w:val="24"/>
          <w:lang w:val="en-GB" w:bidi="en-US"/>
        </w:rPr>
        <w:t>Supp</w:t>
      </w:r>
      <w:r w:rsidR="00BC773C">
        <w:rPr>
          <w:b/>
          <w:i w:val="0"/>
          <w:iCs w:val="0"/>
          <w:color w:val="000000"/>
          <w:sz w:val="24"/>
          <w:szCs w:val="24"/>
          <w:lang w:val="en-GB" w:bidi="en-US"/>
        </w:rPr>
        <w:t>orting information</w:t>
      </w:r>
    </w:p>
    <w:p w14:paraId="1440DB7C" w14:textId="71A746A0" w:rsidR="00141DDD" w:rsidRPr="00B641D2" w:rsidRDefault="001D2A5D" w:rsidP="00751D9F">
      <w:pPr>
        <w:pStyle w:val="Legenda"/>
        <w:keepNext/>
        <w:spacing w:line="480" w:lineRule="auto"/>
        <w:rPr>
          <w:i w:val="0"/>
          <w:iCs w:val="0"/>
          <w:color w:val="auto"/>
          <w:sz w:val="20"/>
          <w:szCs w:val="20"/>
          <w:lang w:bidi="en-US"/>
        </w:rPr>
      </w:pPr>
      <w:bookmarkStart w:id="0" w:name="_GoBack"/>
      <w:r w:rsidRPr="00B641D2">
        <w:rPr>
          <w:b/>
          <w:i w:val="0"/>
          <w:iCs w:val="0"/>
          <w:color w:val="000000"/>
          <w:sz w:val="20"/>
          <w:szCs w:val="20"/>
          <w:lang w:bidi="en-US"/>
        </w:rPr>
        <w:t>S</w:t>
      </w:r>
      <w:r w:rsidR="00BC773C">
        <w:rPr>
          <w:b/>
          <w:i w:val="0"/>
          <w:iCs w:val="0"/>
          <w:color w:val="000000"/>
          <w:sz w:val="20"/>
          <w:szCs w:val="20"/>
          <w:lang w:bidi="en-US"/>
        </w:rPr>
        <w:t>3</w:t>
      </w:r>
      <w:r w:rsidRPr="00B641D2">
        <w:rPr>
          <w:b/>
          <w:i w:val="0"/>
          <w:iCs w:val="0"/>
          <w:color w:val="000000"/>
          <w:sz w:val="20"/>
          <w:szCs w:val="20"/>
          <w:lang w:bidi="en-US"/>
        </w:rPr>
        <w:t xml:space="preserve"> </w:t>
      </w:r>
      <w:r w:rsidR="004065F1">
        <w:rPr>
          <w:b/>
          <w:i w:val="0"/>
          <w:iCs w:val="0"/>
          <w:color w:val="000000"/>
          <w:sz w:val="20"/>
          <w:szCs w:val="20"/>
          <w:lang w:bidi="en-US"/>
        </w:rPr>
        <w:t>Table</w:t>
      </w:r>
      <w:bookmarkEnd w:id="0"/>
      <w:r w:rsidR="00141DDD" w:rsidRPr="00B641D2">
        <w:rPr>
          <w:b/>
          <w:i w:val="0"/>
          <w:iCs w:val="0"/>
          <w:color w:val="000000"/>
          <w:sz w:val="20"/>
          <w:szCs w:val="20"/>
          <w:lang w:bidi="en-US"/>
        </w:rPr>
        <w:t>.</w:t>
      </w:r>
      <w:r w:rsidR="00141DDD" w:rsidRPr="00B641D2">
        <w:rPr>
          <w:sz w:val="20"/>
          <w:szCs w:val="20"/>
        </w:rPr>
        <w:t xml:space="preserve"> </w:t>
      </w:r>
      <w:bookmarkStart w:id="1" w:name="_Hlk45400662"/>
      <w:r w:rsidR="00421E5C" w:rsidRPr="00B641D2">
        <w:rPr>
          <w:i w:val="0"/>
          <w:color w:val="auto"/>
          <w:sz w:val="20"/>
          <w:szCs w:val="20"/>
        </w:rPr>
        <w:t>RVA g</w:t>
      </w:r>
      <w:r w:rsidR="00141DDD" w:rsidRPr="00B641D2">
        <w:rPr>
          <w:i w:val="0"/>
          <w:iCs w:val="0"/>
          <w:color w:val="auto"/>
          <w:sz w:val="20"/>
          <w:szCs w:val="20"/>
          <w:lang w:bidi="en-US"/>
        </w:rPr>
        <w:t>enotypes distribution by age groups in the post-vaccine period; N = 92.</w:t>
      </w:r>
      <w:bookmarkEnd w:id="1"/>
    </w:p>
    <w:tbl>
      <w:tblPr>
        <w:tblStyle w:val="MDPI41threelinetable"/>
        <w:tblW w:w="7380" w:type="dxa"/>
        <w:tblLayout w:type="fixed"/>
        <w:tblLook w:val="04A0" w:firstRow="1" w:lastRow="0" w:firstColumn="1" w:lastColumn="0" w:noHBand="0" w:noVBand="1"/>
      </w:tblPr>
      <w:tblGrid>
        <w:gridCol w:w="1205"/>
        <w:gridCol w:w="1621"/>
        <w:gridCol w:w="1580"/>
        <w:gridCol w:w="2074"/>
        <w:gridCol w:w="900"/>
      </w:tblGrid>
      <w:tr w:rsidR="00D706B8" w:rsidRPr="00B641D2" w14:paraId="41598630" w14:textId="7CFC4DEA" w:rsidTr="00340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205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6969B156" w14:textId="29F4C0D6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enotypes</w:t>
            </w:r>
          </w:p>
        </w:tc>
        <w:tc>
          <w:tcPr>
            <w:tcW w:w="6175" w:type="dxa"/>
            <w:gridSpan w:val="4"/>
            <w:tcBorders>
              <w:top w:val="single" w:sz="8" w:space="0" w:color="auto"/>
              <w:bottom w:val="nil"/>
              <w:right w:val="nil"/>
            </w:tcBorders>
            <w:noWrap/>
            <w:hideMark/>
          </w:tcPr>
          <w:p w14:paraId="2D7A213A" w14:textId="059A5491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Age in months (categorized)</w:t>
            </w:r>
          </w:p>
        </w:tc>
      </w:tr>
      <w:tr w:rsidR="00D706B8" w:rsidRPr="00B641D2" w14:paraId="58AE309C" w14:textId="77777777" w:rsidTr="003409B4">
        <w:trPr>
          <w:trHeight w:val="285"/>
        </w:trPr>
        <w:tc>
          <w:tcPr>
            <w:tcW w:w="1205" w:type="dxa"/>
            <w:vMerge/>
            <w:tcBorders>
              <w:bottom w:val="single" w:sz="8" w:space="0" w:color="auto"/>
            </w:tcBorders>
            <w:noWrap/>
            <w:hideMark/>
          </w:tcPr>
          <w:p w14:paraId="227DAA4B" w14:textId="064F441D" w:rsidR="00D706B8" w:rsidRPr="00B641D2" w:rsidRDefault="00D706B8" w:rsidP="00751D9F">
            <w:pPr>
              <w:spacing w:line="480" w:lineRule="auto"/>
              <w:jc w:val="left"/>
              <w:rPr>
                <w:b/>
                <w:sz w:val="20"/>
                <w:lang w:val="pt-PT" w:eastAsia="pt-PT"/>
              </w:rPr>
            </w:pPr>
          </w:p>
        </w:tc>
        <w:tc>
          <w:tcPr>
            <w:tcW w:w="162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9FAC454" w14:textId="77777777" w:rsidR="00D706B8" w:rsidRPr="00B641D2" w:rsidRDefault="00D706B8" w:rsidP="00751D9F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0 - 11</w:t>
            </w:r>
          </w:p>
        </w:tc>
        <w:tc>
          <w:tcPr>
            <w:tcW w:w="158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44AB67D" w14:textId="77777777" w:rsidR="00D706B8" w:rsidRPr="00B641D2" w:rsidRDefault="00D706B8" w:rsidP="00751D9F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%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147A96F" w14:textId="77777777" w:rsidR="00D706B8" w:rsidRPr="00B641D2" w:rsidRDefault="00D706B8" w:rsidP="00751D9F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12 - 23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  <w:right w:val="nil"/>
            </w:tcBorders>
            <w:noWrap/>
            <w:hideMark/>
          </w:tcPr>
          <w:p w14:paraId="253BE0DE" w14:textId="77777777" w:rsidR="00D706B8" w:rsidRPr="00B641D2" w:rsidRDefault="00D706B8" w:rsidP="00751D9F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%</w:t>
            </w:r>
          </w:p>
        </w:tc>
      </w:tr>
      <w:tr w:rsidR="00D706B8" w:rsidRPr="00B641D2" w14:paraId="6C839726" w14:textId="77777777" w:rsidTr="003409B4">
        <w:trPr>
          <w:trHeight w:val="285"/>
        </w:trPr>
        <w:tc>
          <w:tcPr>
            <w:tcW w:w="1205" w:type="dxa"/>
            <w:tcBorders>
              <w:top w:val="single" w:sz="8" w:space="0" w:color="auto"/>
            </w:tcBorders>
            <w:noWrap/>
            <w:hideMark/>
          </w:tcPr>
          <w:p w14:paraId="2D8BAA83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1P[8]</w:t>
            </w:r>
          </w:p>
        </w:tc>
        <w:tc>
          <w:tcPr>
            <w:tcW w:w="1621" w:type="dxa"/>
            <w:tcBorders>
              <w:top w:val="single" w:sz="8" w:space="0" w:color="auto"/>
            </w:tcBorders>
            <w:noWrap/>
            <w:hideMark/>
          </w:tcPr>
          <w:p w14:paraId="62193543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8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noWrap/>
            <w:hideMark/>
          </w:tcPr>
          <w:p w14:paraId="7C1D24BA" w14:textId="77777777" w:rsidR="00D706B8" w:rsidRPr="00B641D2" w:rsidRDefault="00D706B8" w:rsidP="00751D9F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27.3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noWrap/>
            <w:hideMark/>
          </w:tcPr>
          <w:p w14:paraId="0516E82A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8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hideMark/>
          </w:tcPr>
          <w:p w14:paraId="5AD538A5" w14:textId="77777777" w:rsidR="00D706B8" w:rsidRPr="00B641D2" w:rsidRDefault="00D706B8" w:rsidP="00751D9F">
            <w:pPr>
              <w:spacing w:line="480" w:lineRule="auto"/>
              <w:jc w:val="center"/>
              <w:rPr>
                <w:b/>
                <w:sz w:val="20"/>
                <w:lang w:val="pt-PT" w:eastAsia="pt-PT"/>
              </w:rPr>
            </w:pPr>
            <w:r w:rsidRPr="00B641D2">
              <w:rPr>
                <w:b/>
                <w:sz w:val="20"/>
                <w:lang w:val="pt-PT" w:eastAsia="pt-PT"/>
              </w:rPr>
              <w:t>30.8</w:t>
            </w:r>
          </w:p>
        </w:tc>
      </w:tr>
      <w:tr w:rsidR="00D706B8" w:rsidRPr="00B641D2" w14:paraId="674D924D" w14:textId="77777777" w:rsidTr="003409B4">
        <w:trPr>
          <w:trHeight w:val="285"/>
        </w:trPr>
        <w:tc>
          <w:tcPr>
            <w:tcW w:w="1205" w:type="dxa"/>
            <w:noWrap/>
            <w:hideMark/>
          </w:tcPr>
          <w:p w14:paraId="0F4A88D0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2P[6]</w:t>
            </w:r>
          </w:p>
        </w:tc>
        <w:tc>
          <w:tcPr>
            <w:tcW w:w="1621" w:type="dxa"/>
            <w:noWrap/>
            <w:hideMark/>
          </w:tcPr>
          <w:p w14:paraId="396F5EB7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</w:t>
            </w:r>
          </w:p>
        </w:tc>
        <w:tc>
          <w:tcPr>
            <w:tcW w:w="1580" w:type="dxa"/>
            <w:noWrap/>
            <w:hideMark/>
          </w:tcPr>
          <w:p w14:paraId="00917371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.5</w:t>
            </w:r>
          </w:p>
        </w:tc>
        <w:tc>
          <w:tcPr>
            <w:tcW w:w="2074" w:type="dxa"/>
            <w:noWrap/>
            <w:hideMark/>
          </w:tcPr>
          <w:p w14:paraId="67066B2C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C4A6EDE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.8</w:t>
            </w:r>
          </w:p>
        </w:tc>
      </w:tr>
      <w:tr w:rsidR="00D706B8" w:rsidRPr="00B641D2" w14:paraId="14C126DC" w14:textId="77777777" w:rsidTr="003409B4">
        <w:trPr>
          <w:trHeight w:val="285"/>
        </w:trPr>
        <w:tc>
          <w:tcPr>
            <w:tcW w:w="1205" w:type="dxa"/>
            <w:noWrap/>
            <w:hideMark/>
          </w:tcPr>
          <w:p w14:paraId="25F27A1A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3P[4]</w:t>
            </w:r>
          </w:p>
        </w:tc>
        <w:tc>
          <w:tcPr>
            <w:tcW w:w="1621" w:type="dxa"/>
            <w:noWrap/>
            <w:hideMark/>
          </w:tcPr>
          <w:p w14:paraId="62430106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5</w:t>
            </w:r>
          </w:p>
        </w:tc>
        <w:tc>
          <w:tcPr>
            <w:tcW w:w="1580" w:type="dxa"/>
            <w:noWrap/>
            <w:hideMark/>
          </w:tcPr>
          <w:p w14:paraId="3F8B2B41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7.6</w:t>
            </w:r>
          </w:p>
        </w:tc>
        <w:tc>
          <w:tcPr>
            <w:tcW w:w="2074" w:type="dxa"/>
            <w:noWrap/>
            <w:hideMark/>
          </w:tcPr>
          <w:p w14:paraId="590741EA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6789E08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.8</w:t>
            </w:r>
          </w:p>
        </w:tc>
      </w:tr>
      <w:tr w:rsidR="00D706B8" w:rsidRPr="00B641D2" w14:paraId="70FC420C" w14:textId="77777777" w:rsidTr="003409B4">
        <w:trPr>
          <w:trHeight w:val="285"/>
        </w:trPr>
        <w:tc>
          <w:tcPr>
            <w:tcW w:w="1205" w:type="dxa"/>
            <w:noWrap/>
            <w:hideMark/>
          </w:tcPr>
          <w:p w14:paraId="50FC8B15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3P[8]</w:t>
            </w:r>
          </w:p>
        </w:tc>
        <w:tc>
          <w:tcPr>
            <w:tcW w:w="1621" w:type="dxa"/>
            <w:noWrap/>
            <w:hideMark/>
          </w:tcPr>
          <w:p w14:paraId="03707EDE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0DBFAA92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.5</w:t>
            </w:r>
          </w:p>
        </w:tc>
        <w:tc>
          <w:tcPr>
            <w:tcW w:w="2074" w:type="dxa"/>
            <w:noWrap/>
            <w:hideMark/>
          </w:tcPr>
          <w:p w14:paraId="0CFF650E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CD47E89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.8</w:t>
            </w:r>
          </w:p>
        </w:tc>
      </w:tr>
      <w:tr w:rsidR="00D706B8" w:rsidRPr="00B641D2" w14:paraId="30565A91" w14:textId="77777777" w:rsidTr="003409B4">
        <w:trPr>
          <w:trHeight w:val="285"/>
        </w:trPr>
        <w:tc>
          <w:tcPr>
            <w:tcW w:w="1205" w:type="dxa"/>
            <w:noWrap/>
            <w:hideMark/>
          </w:tcPr>
          <w:p w14:paraId="187EB10F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9P[4]</w:t>
            </w:r>
          </w:p>
        </w:tc>
        <w:tc>
          <w:tcPr>
            <w:tcW w:w="1621" w:type="dxa"/>
            <w:noWrap/>
            <w:hideMark/>
          </w:tcPr>
          <w:p w14:paraId="4F5B591A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6</w:t>
            </w:r>
          </w:p>
        </w:tc>
        <w:tc>
          <w:tcPr>
            <w:tcW w:w="1580" w:type="dxa"/>
            <w:noWrap/>
            <w:hideMark/>
          </w:tcPr>
          <w:p w14:paraId="7E760D50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4.2</w:t>
            </w:r>
          </w:p>
        </w:tc>
        <w:tc>
          <w:tcPr>
            <w:tcW w:w="2074" w:type="dxa"/>
            <w:noWrap/>
            <w:hideMark/>
          </w:tcPr>
          <w:p w14:paraId="11E9B239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D66E76F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5.4</w:t>
            </w:r>
          </w:p>
        </w:tc>
      </w:tr>
      <w:tr w:rsidR="00D706B8" w:rsidRPr="00B641D2" w14:paraId="68F331DF" w14:textId="77777777" w:rsidTr="003409B4">
        <w:trPr>
          <w:trHeight w:val="285"/>
        </w:trPr>
        <w:tc>
          <w:tcPr>
            <w:tcW w:w="1205" w:type="dxa"/>
            <w:noWrap/>
            <w:hideMark/>
          </w:tcPr>
          <w:p w14:paraId="7BDD3C52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9P[6]</w:t>
            </w:r>
          </w:p>
        </w:tc>
        <w:tc>
          <w:tcPr>
            <w:tcW w:w="1621" w:type="dxa"/>
            <w:noWrap/>
            <w:hideMark/>
          </w:tcPr>
          <w:p w14:paraId="71601936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1</w:t>
            </w:r>
          </w:p>
        </w:tc>
        <w:tc>
          <w:tcPr>
            <w:tcW w:w="1580" w:type="dxa"/>
            <w:noWrap/>
            <w:hideMark/>
          </w:tcPr>
          <w:p w14:paraId="0EB41D8A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6.7</w:t>
            </w:r>
          </w:p>
        </w:tc>
        <w:tc>
          <w:tcPr>
            <w:tcW w:w="2074" w:type="dxa"/>
            <w:noWrap/>
            <w:hideMark/>
          </w:tcPr>
          <w:p w14:paraId="2EDDE06B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10F745EF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9.2</w:t>
            </w:r>
          </w:p>
        </w:tc>
      </w:tr>
      <w:tr w:rsidR="00D706B8" w:rsidRPr="00B641D2" w14:paraId="58C3024C" w14:textId="77777777" w:rsidTr="003409B4">
        <w:trPr>
          <w:trHeight w:val="285"/>
        </w:trPr>
        <w:tc>
          <w:tcPr>
            <w:tcW w:w="1205" w:type="dxa"/>
            <w:noWrap/>
            <w:hideMark/>
          </w:tcPr>
          <w:p w14:paraId="54CD2C26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9P[8]</w:t>
            </w:r>
          </w:p>
        </w:tc>
        <w:tc>
          <w:tcPr>
            <w:tcW w:w="1621" w:type="dxa"/>
            <w:noWrap/>
            <w:hideMark/>
          </w:tcPr>
          <w:p w14:paraId="5E239C79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1736B2AA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.5</w:t>
            </w:r>
          </w:p>
        </w:tc>
        <w:tc>
          <w:tcPr>
            <w:tcW w:w="2074" w:type="dxa"/>
            <w:noWrap/>
            <w:hideMark/>
          </w:tcPr>
          <w:p w14:paraId="2870DC08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CB5E232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</w:tr>
      <w:tr w:rsidR="00D706B8" w:rsidRPr="00B641D2" w14:paraId="594E3767" w14:textId="77777777" w:rsidTr="003409B4">
        <w:trPr>
          <w:trHeight w:val="285"/>
        </w:trPr>
        <w:tc>
          <w:tcPr>
            <w:tcW w:w="1205" w:type="dxa"/>
            <w:noWrap/>
            <w:hideMark/>
          </w:tcPr>
          <w:p w14:paraId="4C3C0190" w14:textId="2C0BBB89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X</w:t>
            </w:r>
            <w:r w:rsidRPr="00B641D2">
              <w:rPr>
                <w:sz w:val="20"/>
                <w:vertAlign w:val="superscript"/>
                <w:lang w:val="en-GB" w:eastAsia="pt-PT"/>
              </w:rPr>
              <w:t xml:space="preserve"> b</w:t>
            </w:r>
            <w:r w:rsidRPr="00B641D2">
              <w:rPr>
                <w:sz w:val="20"/>
                <w:lang w:val="pt-PT" w:eastAsia="pt-PT"/>
              </w:rPr>
              <w:t>P[4]</w:t>
            </w:r>
          </w:p>
        </w:tc>
        <w:tc>
          <w:tcPr>
            <w:tcW w:w="1621" w:type="dxa"/>
            <w:noWrap/>
            <w:hideMark/>
          </w:tcPr>
          <w:p w14:paraId="3514D6FE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5</w:t>
            </w:r>
          </w:p>
        </w:tc>
        <w:tc>
          <w:tcPr>
            <w:tcW w:w="1580" w:type="dxa"/>
            <w:noWrap/>
            <w:hideMark/>
          </w:tcPr>
          <w:p w14:paraId="7B889467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7.6</w:t>
            </w:r>
          </w:p>
        </w:tc>
        <w:tc>
          <w:tcPr>
            <w:tcW w:w="2074" w:type="dxa"/>
            <w:noWrap/>
            <w:hideMark/>
          </w:tcPr>
          <w:p w14:paraId="41B23438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C8A2B79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</w:tr>
      <w:tr w:rsidR="00D706B8" w:rsidRPr="00B641D2" w14:paraId="7DD6B753" w14:textId="77777777" w:rsidTr="003409B4">
        <w:trPr>
          <w:trHeight w:val="285"/>
        </w:trPr>
        <w:tc>
          <w:tcPr>
            <w:tcW w:w="1205" w:type="dxa"/>
            <w:noWrap/>
            <w:hideMark/>
          </w:tcPr>
          <w:p w14:paraId="28B0459C" w14:textId="592649B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X</w:t>
            </w:r>
            <w:r w:rsidRPr="00B641D2">
              <w:rPr>
                <w:sz w:val="20"/>
                <w:vertAlign w:val="superscript"/>
                <w:lang w:val="en-GB" w:eastAsia="pt-PT"/>
              </w:rPr>
              <w:t xml:space="preserve"> b</w:t>
            </w:r>
            <w:r w:rsidRPr="00B641D2">
              <w:rPr>
                <w:sz w:val="20"/>
                <w:lang w:val="pt-PT" w:eastAsia="pt-PT"/>
              </w:rPr>
              <w:t>P[6]</w:t>
            </w:r>
          </w:p>
        </w:tc>
        <w:tc>
          <w:tcPr>
            <w:tcW w:w="1621" w:type="dxa"/>
            <w:noWrap/>
            <w:hideMark/>
          </w:tcPr>
          <w:p w14:paraId="0D6B2753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1580" w:type="dxa"/>
            <w:noWrap/>
            <w:hideMark/>
          </w:tcPr>
          <w:p w14:paraId="62D050B9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  <w:tc>
          <w:tcPr>
            <w:tcW w:w="2074" w:type="dxa"/>
            <w:noWrap/>
            <w:hideMark/>
          </w:tcPr>
          <w:p w14:paraId="6CB5C489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1441BB3A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7.7</w:t>
            </w:r>
          </w:p>
        </w:tc>
      </w:tr>
      <w:tr w:rsidR="00D706B8" w:rsidRPr="00B641D2" w14:paraId="180620F3" w14:textId="77777777" w:rsidTr="003409B4">
        <w:trPr>
          <w:trHeight w:val="285"/>
        </w:trPr>
        <w:tc>
          <w:tcPr>
            <w:tcW w:w="1205" w:type="dxa"/>
            <w:noWrap/>
            <w:hideMark/>
          </w:tcPr>
          <w:p w14:paraId="3143DA7F" w14:textId="72BD7C1B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X</w:t>
            </w:r>
            <w:r w:rsidRPr="00B641D2">
              <w:rPr>
                <w:sz w:val="20"/>
                <w:vertAlign w:val="superscript"/>
                <w:lang w:val="en-GB" w:eastAsia="pt-PT"/>
              </w:rPr>
              <w:t xml:space="preserve"> b</w:t>
            </w:r>
            <w:r w:rsidRPr="00B641D2">
              <w:rPr>
                <w:sz w:val="20"/>
                <w:lang w:val="pt-PT" w:eastAsia="pt-PT"/>
              </w:rPr>
              <w:t>P[8]</w:t>
            </w:r>
          </w:p>
        </w:tc>
        <w:tc>
          <w:tcPr>
            <w:tcW w:w="1621" w:type="dxa"/>
            <w:noWrap/>
            <w:hideMark/>
          </w:tcPr>
          <w:p w14:paraId="132210FB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1580" w:type="dxa"/>
            <w:noWrap/>
            <w:hideMark/>
          </w:tcPr>
          <w:p w14:paraId="1CF234AB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  <w:tc>
          <w:tcPr>
            <w:tcW w:w="2074" w:type="dxa"/>
            <w:noWrap/>
            <w:hideMark/>
          </w:tcPr>
          <w:p w14:paraId="12DB428A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0946760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.8</w:t>
            </w:r>
          </w:p>
        </w:tc>
      </w:tr>
      <w:tr w:rsidR="00D706B8" w:rsidRPr="00B641D2" w14:paraId="1E27A49D" w14:textId="77777777" w:rsidTr="003409B4">
        <w:trPr>
          <w:trHeight w:val="285"/>
        </w:trPr>
        <w:tc>
          <w:tcPr>
            <w:tcW w:w="1205" w:type="dxa"/>
            <w:noWrap/>
            <w:hideMark/>
          </w:tcPr>
          <w:p w14:paraId="3E2ABE34" w14:textId="65687E9F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9P[X]</w:t>
            </w:r>
            <w:r w:rsidRPr="00B641D2">
              <w:rPr>
                <w:sz w:val="20"/>
                <w:vertAlign w:val="superscript"/>
                <w:lang w:val="en-GB" w:eastAsia="pt-PT"/>
              </w:rPr>
              <w:t xml:space="preserve"> a</w:t>
            </w:r>
          </w:p>
        </w:tc>
        <w:tc>
          <w:tcPr>
            <w:tcW w:w="1621" w:type="dxa"/>
            <w:noWrap/>
            <w:hideMark/>
          </w:tcPr>
          <w:p w14:paraId="08CFA603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212081C1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.5</w:t>
            </w:r>
          </w:p>
        </w:tc>
        <w:tc>
          <w:tcPr>
            <w:tcW w:w="2074" w:type="dxa"/>
            <w:noWrap/>
            <w:hideMark/>
          </w:tcPr>
          <w:p w14:paraId="771E9995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BF6EC7A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</w:tr>
      <w:tr w:rsidR="00D706B8" w:rsidRPr="00B641D2" w14:paraId="022CB127" w14:textId="77777777" w:rsidTr="003409B4">
        <w:trPr>
          <w:trHeight w:val="285"/>
        </w:trPr>
        <w:tc>
          <w:tcPr>
            <w:tcW w:w="1205" w:type="dxa"/>
            <w:noWrap/>
            <w:hideMark/>
          </w:tcPr>
          <w:p w14:paraId="71E2EF8D" w14:textId="3171B2E2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X</w:t>
            </w:r>
            <w:r w:rsidRPr="00B641D2">
              <w:rPr>
                <w:sz w:val="20"/>
                <w:vertAlign w:val="superscript"/>
                <w:lang w:val="en-GB" w:eastAsia="pt-PT"/>
              </w:rPr>
              <w:t xml:space="preserve"> b</w:t>
            </w:r>
            <w:r w:rsidRPr="00B641D2">
              <w:rPr>
                <w:sz w:val="20"/>
                <w:lang w:val="pt-PT" w:eastAsia="pt-PT"/>
              </w:rPr>
              <w:t>P[X]</w:t>
            </w:r>
            <w:r w:rsidRPr="00B641D2">
              <w:rPr>
                <w:sz w:val="20"/>
                <w:vertAlign w:val="superscript"/>
                <w:lang w:val="en-GB" w:eastAsia="pt-PT"/>
              </w:rPr>
              <w:t xml:space="preserve"> a</w:t>
            </w:r>
          </w:p>
        </w:tc>
        <w:tc>
          <w:tcPr>
            <w:tcW w:w="1621" w:type="dxa"/>
            <w:noWrap/>
            <w:hideMark/>
          </w:tcPr>
          <w:p w14:paraId="2A0CF03B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</w:t>
            </w:r>
          </w:p>
        </w:tc>
        <w:tc>
          <w:tcPr>
            <w:tcW w:w="1580" w:type="dxa"/>
            <w:noWrap/>
            <w:hideMark/>
          </w:tcPr>
          <w:p w14:paraId="4D68D296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4.5</w:t>
            </w:r>
          </w:p>
        </w:tc>
        <w:tc>
          <w:tcPr>
            <w:tcW w:w="2074" w:type="dxa"/>
            <w:noWrap/>
            <w:hideMark/>
          </w:tcPr>
          <w:p w14:paraId="4963A573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ECF0845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</w:tr>
      <w:tr w:rsidR="00D706B8" w:rsidRPr="00B641D2" w14:paraId="2DBBF10E" w14:textId="77777777" w:rsidTr="003409B4">
        <w:trPr>
          <w:trHeight w:val="285"/>
        </w:trPr>
        <w:tc>
          <w:tcPr>
            <w:tcW w:w="1205" w:type="dxa"/>
            <w:noWrap/>
            <w:hideMark/>
          </w:tcPr>
          <w:p w14:paraId="0794C9D0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12P[8]</w:t>
            </w:r>
          </w:p>
        </w:tc>
        <w:tc>
          <w:tcPr>
            <w:tcW w:w="1621" w:type="dxa"/>
            <w:noWrap/>
            <w:hideMark/>
          </w:tcPr>
          <w:p w14:paraId="720EDD38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3F49A811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.5</w:t>
            </w:r>
          </w:p>
        </w:tc>
        <w:tc>
          <w:tcPr>
            <w:tcW w:w="2074" w:type="dxa"/>
            <w:noWrap/>
            <w:hideMark/>
          </w:tcPr>
          <w:p w14:paraId="07C1731D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369D855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0.0</w:t>
            </w:r>
          </w:p>
        </w:tc>
      </w:tr>
      <w:tr w:rsidR="00D706B8" w:rsidRPr="00B641D2" w14:paraId="06CB892F" w14:textId="77777777" w:rsidTr="003409B4">
        <w:trPr>
          <w:trHeight w:val="285"/>
        </w:trPr>
        <w:tc>
          <w:tcPr>
            <w:tcW w:w="1205" w:type="dxa"/>
            <w:noWrap/>
            <w:hideMark/>
          </w:tcPr>
          <w:p w14:paraId="1E1B8459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G1G3P[8]</w:t>
            </w:r>
          </w:p>
        </w:tc>
        <w:tc>
          <w:tcPr>
            <w:tcW w:w="1621" w:type="dxa"/>
            <w:noWrap/>
            <w:hideMark/>
          </w:tcPr>
          <w:p w14:paraId="20B11124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43EB5E81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.5</w:t>
            </w:r>
          </w:p>
        </w:tc>
        <w:tc>
          <w:tcPr>
            <w:tcW w:w="2074" w:type="dxa"/>
            <w:noWrap/>
            <w:hideMark/>
          </w:tcPr>
          <w:p w14:paraId="37955F31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871BCF4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1.5</w:t>
            </w:r>
          </w:p>
        </w:tc>
      </w:tr>
      <w:tr w:rsidR="00D706B8" w:rsidRPr="00B641D2" w14:paraId="16FDA9C0" w14:textId="77777777" w:rsidTr="003409B4">
        <w:trPr>
          <w:trHeight w:val="285"/>
        </w:trPr>
        <w:tc>
          <w:tcPr>
            <w:tcW w:w="1205" w:type="dxa"/>
            <w:tcBorders>
              <w:bottom w:val="single" w:sz="8" w:space="0" w:color="auto"/>
            </w:tcBorders>
            <w:noWrap/>
            <w:hideMark/>
          </w:tcPr>
          <w:p w14:paraId="495A9070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Total</w:t>
            </w:r>
          </w:p>
        </w:tc>
        <w:tc>
          <w:tcPr>
            <w:tcW w:w="1621" w:type="dxa"/>
            <w:tcBorders>
              <w:bottom w:val="single" w:sz="8" w:space="0" w:color="auto"/>
            </w:tcBorders>
            <w:noWrap/>
            <w:hideMark/>
          </w:tcPr>
          <w:p w14:paraId="3263F3A7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66</w:t>
            </w:r>
          </w:p>
        </w:tc>
        <w:tc>
          <w:tcPr>
            <w:tcW w:w="1580" w:type="dxa"/>
            <w:tcBorders>
              <w:bottom w:val="single" w:sz="8" w:space="0" w:color="auto"/>
            </w:tcBorders>
            <w:noWrap/>
            <w:hideMark/>
          </w:tcPr>
          <w:p w14:paraId="3F8714C6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00.0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noWrap/>
            <w:hideMark/>
          </w:tcPr>
          <w:p w14:paraId="3C34D83B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26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noWrap/>
            <w:hideMark/>
          </w:tcPr>
          <w:p w14:paraId="52582347" w14:textId="77777777" w:rsidR="00D706B8" w:rsidRPr="00B641D2" w:rsidRDefault="00D706B8" w:rsidP="00751D9F">
            <w:pPr>
              <w:spacing w:line="480" w:lineRule="auto"/>
              <w:jc w:val="center"/>
              <w:rPr>
                <w:sz w:val="20"/>
                <w:lang w:val="pt-PT" w:eastAsia="pt-PT"/>
              </w:rPr>
            </w:pPr>
            <w:r w:rsidRPr="00B641D2">
              <w:rPr>
                <w:sz w:val="20"/>
                <w:lang w:val="pt-PT" w:eastAsia="pt-PT"/>
              </w:rPr>
              <w:t>100.0</w:t>
            </w:r>
          </w:p>
        </w:tc>
      </w:tr>
    </w:tbl>
    <w:p w14:paraId="3F89F343" w14:textId="77777777" w:rsidR="00767D0A" w:rsidRPr="00751D9F" w:rsidRDefault="00767D0A" w:rsidP="00AC4D97">
      <w:pPr>
        <w:pStyle w:val="MDPI31text"/>
        <w:rPr>
          <w:rFonts w:ascii="Times New Roman" w:hAnsi="Times New Roman"/>
        </w:rPr>
      </w:pPr>
    </w:p>
    <w:sectPr w:rsidR="00767D0A" w:rsidRPr="00751D9F" w:rsidSect="00AC4D97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47265" w14:textId="77777777" w:rsidR="00C37399" w:rsidRDefault="00C37399">
      <w:pPr>
        <w:spacing w:line="240" w:lineRule="auto"/>
      </w:pPr>
      <w:r>
        <w:separator/>
      </w:r>
    </w:p>
  </w:endnote>
  <w:endnote w:type="continuationSeparator" w:id="0">
    <w:p w14:paraId="473EE9F2" w14:textId="77777777" w:rsidR="00C37399" w:rsidRDefault="00C373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AB1EEA" w14:textId="77777777" w:rsidR="00204D31" w:rsidRPr="009321DF" w:rsidRDefault="00204D31" w:rsidP="009A33D6">
    <w:pPr>
      <w:pStyle w:val="Rodap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8B7AF8" w14:textId="55CF2BD2" w:rsidR="00204D31" w:rsidRPr="00372FCD" w:rsidRDefault="00204D31" w:rsidP="00C62A44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B74C14" w14:textId="77777777" w:rsidR="00C37399" w:rsidRDefault="00C37399">
      <w:pPr>
        <w:spacing w:line="240" w:lineRule="auto"/>
      </w:pPr>
      <w:r>
        <w:separator/>
      </w:r>
    </w:p>
  </w:footnote>
  <w:footnote w:type="continuationSeparator" w:id="0">
    <w:p w14:paraId="0DC90595" w14:textId="77777777" w:rsidR="00C37399" w:rsidRDefault="00C3739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B211EE" w14:textId="77777777" w:rsidR="00204D31" w:rsidRDefault="00204D31" w:rsidP="009A33D6">
    <w:pPr>
      <w:pStyle w:val="Cabealh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486431" w14:textId="499C5F3C" w:rsidR="00204D31" w:rsidRPr="001930C1" w:rsidRDefault="00204D31" w:rsidP="00C62A4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4065F1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4065F1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E2FA38" w14:textId="2B8C2457" w:rsidR="00204D31" w:rsidRDefault="00204D31" w:rsidP="009A33D6">
    <w:pPr>
      <w:pStyle w:val="MDPIheaderjournallogo"/>
    </w:pPr>
    <w:r w:rsidRPr="00BA2B69">
      <w:rPr>
        <w:i w:val="0"/>
        <w:noProof/>
        <w:szCs w:val="16"/>
        <w:lang w:val="en-GB" w:eastAsia="en-GB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54B0C359" wp14:editId="1C431EB3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5F51F21" w14:textId="5530A508" w:rsidR="00204D31" w:rsidRDefault="00204D31" w:rsidP="009A33D6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<w:pict>
            <v:shapetype w14:anchorId="54B0C35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45F51F21" w14:textId="5530A508" w:rsidR="00204D31" w:rsidRDefault="00204D31" w:rsidP="009A33D6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3MLMAYnNzS1MLIyUdpeDU4uLM/DyQAsNaAKNN9LksAAAA"/>
  </w:docVars>
  <w:rsids>
    <w:rsidRoot w:val="002E4C01"/>
    <w:rsid w:val="000037CF"/>
    <w:rsid w:val="0002047E"/>
    <w:rsid w:val="00020D2D"/>
    <w:rsid w:val="000237CA"/>
    <w:rsid w:val="00041F63"/>
    <w:rsid w:val="00047EE3"/>
    <w:rsid w:val="00083053"/>
    <w:rsid w:val="000B5D2E"/>
    <w:rsid w:val="000D10B0"/>
    <w:rsid w:val="000D1697"/>
    <w:rsid w:val="000E641D"/>
    <w:rsid w:val="000F762A"/>
    <w:rsid w:val="000F764B"/>
    <w:rsid w:val="00104452"/>
    <w:rsid w:val="001053AE"/>
    <w:rsid w:val="0012040D"/>
    <w:rsid w:val="001249A2"/>
    <w:rsid w:val="00124F04"/>
    <w:rsid w:val="00125DD0"/>
    <w:rsid w:val="00131B60"/>
    <w:rsid w:val="00135991"/>
    <w:rsid w:val="00141C2D"/>
    <w:rsid w:val="00141DDD"/>
    <w:rsid w:val="00164A63"/>
    <w:rsid w:val="00170628"/>
    <w:rsid w:val="0017362B"/>
    <w:rsid w:val="00176781"/>
    <w:rsid w:val="00176AB7"/>
    <w:rsid w:val="001846C7"/>
    <w:rsid w:val="001B00A3"/>
    <w:rsid w:val="001B4134"/>
    <w:rsid w:val="001B7391"/>
    <w:rsid w:val="001B773F"/>
    <w:rsid w:val="001C628D"/>
    <w:rsid w:val="001D2A5D"/>
    <w:rsid w:val="001E2AEB"/>
    <w:rsid w:val="001E3024"/>
    <w:rsid w:val="001F3D32"/>
    <w:rsid w:val="001F5285"/>
    <w:rsid w:val="001F79DF"/>
    <w:rsid w:val="00204D31"/>
    <w:rsid w:val="00211DA4"/>
    <w:rsid w:val="002149EB"/>
    <w:rsid w:val="00217AD5"/>
    <w:rsid w:val="0022079D"/>
    <w:rsid w:val="00226A50"/>
    <w:rsid w:val="0023358A"/>
    <w:rsid w:val="00237EA1"/>
    <w:rsid w:val="00246BBE"/>
    <w:rsid w:val="00257DB4"/>
    <w:rsid w:val="002665D3"/>
    <w:rsid w:val="002756C0"/>
    <w:rsid w:val="002B59C5"/>
    <w:rsid w:val="002B7413"/>
    <w:rsid w:val="002D3D85"/>
    <w:rsid w:val="002E4C01"/>
    <w:rsid w:val="002F4A70"/>
    <w:rsid w:val="002F7EBC"/>
    <w:rsid w:val="00315D44"/>
    <w:rsid w:val="00322D5B"/>
    <w:rsid w:val="00326141"/>
    <w:rsid w:val="00327C02"/>
    <w:rsid w:val="003409B4"/>
    <w:rsid w:val="00341861"/>
    <w:rsid w:val="00364D7F"/>
    <w:rsid w:val="003661E2"/>
    <w:rsid w:val="003713E8"/>
    <w:rsid w:val="003730E0"/>
    <w:rsid w:val="00375A25"/>
    <w:rsid w:val="0038350C"/>
    <w:rsid w:val="003A2EE0"/>
    <w:rsid w:val="003B109A"/>
    <w:rsid w:val="003B185E"/>
    <w:rsid w:val="003E3A01"/>
    <w:rsid w:val="003F41C4"/>
    <w:rsid w:val="003F4E86"/>
    <w:rsid w:val="00401D30"/>
    <w:rsid w:val="004065F1"/>
    <w:rsid w:val="0041529E"/>
    <w:rsid w:val="00417A75"/>
    <w:rsid w:val="00421E5C"/>
    <w:rsid w:val="00441260"/>
    <w:rsid w:val="00447F35"/>
    <w:rsid w:val="00452D92"/>
    <w:rsid w:val="00454246"/>
    <w:rsid w:val="0045792C"/>
    <w:rsid w:val="004750DE"/>
    <w:rsid w:val="004A0D47"/>
    <w:rsid w:val="004A4344"/>
    <w:rsid w:val="004C3F35"/>
    <w:rsid w:val="004D341B"/>
    <w:rsid w:val="004E27AD"/>
    <w:rsid w:val="005005B6"/>
    <w:rsid w:val="00504DC7"/>
    <w:rsid w:val="00511FD1"/>
    <w:rsid w:val="00512CFB"/>
    <w:rsid w:val="00522477"/>
    <w:rsid w:val="00543177"/>
    <w:rsid w:val="00557D21"/>
    <w:rsid w:val="00561C4D"/>
    <w:rsid w:val="005641EF"/>
    <w:rsid w:val="00574B54"/>
    <w:rsid w:val="00590927"/>
    <w:rsid w:val="00590D74"/>
    <w:rsid w:val="00591459"/>
    <w:rsid w:val="00591BEA"/>
    <w:rsid w:val="005940DB"/>
    <w:rsid w:val="00597709"/>
    <w:rsid w:val="005B0325"/>
    <w:rsid w:val="005B1793"/>
    <w:rsid w:val="005C49E2"/>
    <w:rsid w:val="005D6D3C"/>
    <w:rsid w:val="005E6387"/>
    <w:rsid w:val="00600DF6"/>
    <w:rsid w:val="00616C10"/>
    <w:rsid w:val="00624D78"/>
    <w:rsid w:val="00625327"/>
    <w:rsid w:val="0062574A"/>
    <w:rsid w:val="00632C92"/>
    <w:rsid w:val="00635F95"/>
    <w:rsid w:val="00656BCE"/>
    <w:rsid w:val="00661981"/>
    <w:rsid w:val="006622DA"/>
    <w:rsid w:val="00665717"/>
    <w:rsid w:val="00666A44"/>
    <w:rsid w:val="00671872"/>
    <w:rsid w:val="00692393"/>
    <w:rsid w:val="00697644"/>
    <w:rsid w:val="006A67D8"/>
    <w:rsid w:val="006B1ACC"/>
    <w:rsid w:val="006C1D9F"/>
    <w:rsid w:val="006C48A0"/>
    <w:rsid w:val="006D6688"/>
    <w:rsid w:val="006E203C"/>
    <w:rsid w:val="006E618E"/>
    <w:rsid w:val="006F6976"/>
    <w:rsid w:val="00727ED3"/>
    <w:rsid w:val="00733064"/>
    <w:rsid w:val="007355B4"/>
    <w:rsid w:val="00737716"/>
    <w:rsid w:val="007505E3"/>
    <w:rsid w:val="00751D9F"/>
    <w:rsid w:val="007554F5"/>
    <w:rsid w:val="00755E65"/>
    <w:rsid w:val="00767D0A"/>
    <w:rsid w:val="00770B33"/>
    <w:rsid w:val="00780498"/>
    <w:rsid w:val="00781A9C"/>
    <w:rsid w:val="00793778"/>
    <w:rsid w:val="007A1CF5"/>
    <w:rsid w:val="007B7B71"/>
    <w:rsid w:val="007F2C07"/>
    <w:rsid w:val="007F332F"/>
    <w:rsid w:val="007F5217"/>
    <w:rsid w:val="007F5C9A"/>
    <w:rsid w:val="008174C6"/>
    <w:rsid w:val="00841204"/>
    <w:rsid w:val="00842D58"/>
    <w:rsid w:val="0084535B"/>
    <w:rsid w:val="008471E5"/>
    <w:rsid w:val="0086140B"/>
    <w:rsid w:val="00862E0E"/>
    <w:rsid w:val="00864964"/>
    <w:rsid w:val="008767C1"/>
    <w:rsid w:val="008825F3"/>
    <w:rsid w:val="0089006E"/>
    <w:rsid w:val="008A1D3C"/>
    <w:rsid w:val="008A7225"/>
    <w:rsid w:val="008B09AA"/>
    <w:rsid w:val="008B6B84"/>
    <w:rsid w:val="008D2293"/>
    <w:rsid w:val="008E3DD0"/>
    <w:rsid w:val="008E64D6"/>
    <w:rsid w:val="0090120C"/>
    <w:rsid w:val="0090555A"/>
    <w:rsid w:val="00905CFE"/>
    <w:rsid w:val="00907016"/>
    <w:rsid w:val="00911629"/>
    <w:rsid w:val="009121E4"/>
    <w:rsid w:val="00913466"/>
    <w:rsid w:val="00914AB9"/>
    <w:rsid w:val="0092061E"/>
    <w:rsid w:val="00921E85"/>
    <w:rsid w:val="009244CE"/>
    <w:rsid w:val="00926741"/>
    <w:rsid w:val="00941C58"/>
    <w:rsid w:val="00941DD7"/>
    <w:rsid w:val="009443C0"/>
    <w:rsid w:val="0097698B"/>
    <w:rsid w:val="009867AB"/>
    <w:rsid w:val="009A33D6"/>
    <w:rsid w:val="009C213E"/>
    <w:rsid w:val="009C22A2"/>
    <w:rsid w:val="009C2F1C"/>
    <w:rsid w:val="009C3A94"/>
    <w:rsid w:val="009E628C"/>
    <w:rsid w:val="009F694F"/>
    <w:rsid w:val="009F6B45"/>
    <w:rsid w:val="009F70E6"/>
    <w:rsid w:val="00A052C8"/>
    <w:rsid w:val="00A141CE"/>
    <w:rsid w:val="00A16A9F"/>
    <w:rsid w:val="00A34108"/>
    <w:rsid w:val="00A461E1"/>
    <w:rsid w:val="00A53F99"/>
    <w:rsid w:val="00A55732"/>
    <w:rsid w:val="00A6050A"/>
    <w:rsid w:val="00A71390"/>
    <w:rsid w:val="00A71E10"/>
    <w:rsid w:val="00A8166F"/>
    <w:rsid w:val="00AA0D9F"/>
    <w:rsid w:val="00AA4E40"/>
    <w:rsid w:val="00AB18CB"/>
    <w:rsid w:val="00AB221C"/>
    <w:rsid w:val="00AB2A99"/>
    <w:rsid w:val="00AC4D97"/>
    <w:rsid w:val="00AD5E0E"/>
    <w:rsid w:val="00B03415"/>
    <w:rsid w:val="00B07822"/>
    <w:rsid w:val="00B13961"/>
    <w:rsid w:val="00B2121C"/>
    <w:rsid w:val="00B400DB"/>
    <w:rsid w:val="00B501F7"/>
    <w:rsid w:val="00B50724"/>
    <w:rsid w:val="00B641D2"/>
    <w:rsid w:val="00B81A36"/>
    <w:rsid w:val="00B83C44"/>
    <w:rsid w:val="00B84C4B"/>
    <w:rsid w:val="00B943B2"/>
    <w:rsid w:val="00B9481F"/>
    <w:rsid w:val="00B95932"/>
    <w:rsid w:val="00B96CE1"/>
    <w:rsid w:val="00BA0809"/>
    <w:rsid w:val="00BA6244"/>
    <w:rsid w:val="00BB0EEC"/>
    <w:rsid w:val="00BB4395"/>
    <w:rsid w:val="00BB65E9"/>
    <w:rsid w:val="00BC773C"/>
    <w:rsid w:val="00BE7B51"/>
    <w:rsid w:val="00BF0C3B"/>
    <w:rsid w:val="00C027D6"/>
    <w:rsid w:val="00C25BD9"/>
    <w:rsid w:val="00C30D30"/>
    <w:rsid w:val="00C3189E"/>
    <w:rsid w:val="00C32758"/>
    <w:rsid w:val="00C3718C"/>
    <w:rsid w:val="00C37399"/>
    <w:rsid w:val="00C449C7"/>
    <w:rsid w:val="00C62A44"/>
    <w:rsid w:val="00C662B6"/>
    <w:rsid w:val="00C82BC4"/>
    <w:rsid w:val="00C9300E"/>
    <w:rsid w:val="00CB53A9"/>
    <w:rsid w:val="00CC38B5"/>
    <w:rsid w:val="00CC44F9"/>
    <w:rsid w:val="00CD25F9"/>
    <w:rsid w:val="00CF16BF"/>
    <w:rsid w:val="00CF1F3E"/>
    <w:rsid w:val="00D05993"/>
    <w:rsid w:val="00D15C72"/>
    <w:rsid w:val="00D16489"/>
    <w:rsid w:val="00D267D4"/>
    <w:rsid w:val="00D444F3"/>
    <w:rsid w:val="00D44932"/>
    <w:rsid w:val="00D469B6"/>
    <w:rsid w:val="00D46CFA"/>
    <w:rsid w:val="00D5635E"/>
    <w:rsid w:val="00D63EC1"/>
    <w:rsid w:val="00D64DCE"/>
    <w:rsid w:val="00D66748"/>
    <w:rsid w:val="00D706B8"/>
    <w:rsid w:val="00D7490C"/>
    <w:rsid w:val="00D75177"/>
    <w:rsid w:val="00D76745"/>
    <w:rsid w:val="00D80FDA"/>
    <w:rsid w:val="00D9430B"/>
    <w:rsid w:val="00DA3A3F"/>
    <w:rsid w:val="00DB5D35"/>
    <w:rsid w:val="00DC0D12"/>
    <w:rsid w:val="00DD09F8"/>
    <w:rsid w:val="00DD13A9"/>
    <w:rsid w:val="00DD386B"/>
    <w:rsid w:val="00DD3F31"/>
    <w:rsid w:val="00DF0310"/>
    <w:rsid w:val="00DF694D"/>
    <w:rsid w:val="00E033A8"/>
    <w:rsid w:val="00E050FB"/>
    <w:rsid w:val="00E066DB"/>
    <w:rsid w:val="00E1789C"/>
    <w:rsid w:val="00E33FF9"/>
    <w:rsid w:val="00E44AD0"/>
    <w:rsid w:val="00E50B2C"/>
    <w:rsid w:val="00E567E7"/>
    <w:rsid w:val="00E67994"/>
    <w:rsid w:val="00E72552"/>
    <w:rsid w:val="00E86649"/>
    <w:rsid w:val="00E95C57"/>
    <w:rsid w:val="00EA79AF"/>
    <w:rsid w:val="00EC1A7E"/>
    <w:rsid w:val="00EC34B2"/>
    <w:rsid w:val="00EC4430"/>
    <w:rsid w:val="00EE1B06"/>
    <w:rsid w:val="00EE5AF1"/>
    <w:rsid w:val="00EE7A07"/>
    <w:rsid w:val="00F04FCA"/>
    <w:rsid w:val="00F13E7F"/>
    <w:rsid w:val="00F144A8"/>
    <w:rsid w:val="00F27A9A"/>
    <w:rsid w:val="00F320B5"/>
    <w:rsid w:val="00F3369F"/>
    <w:rsid w:val="00F5010B"/>
    <w:rsid w:val="00F55FDE"/>
    <w:rsid w:val="00F67FDF"/>
    <w:rsid w:val="00F91F60"/>
    <w:rsid w:val="00FA26FF"/>
    <w:rsid w:val="00FB44BF"/>
    <w:rsid w:val="00FB682B"/>
    <w:rsid w:val="00FC0CC4"/>
    <w:rsid w:val="00FD354D"/>
    <w:rsid w:val="00FD553D"/>
    <w:rsid w:val="00FD5EA9"/>
    <w:rsid w:val="00FE4186"/>
    <w:rsid w:val="00FE593C"/>
    <w:rsid w:val="00FE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645F41"/>
  <w15:chartTrackingRefBased/>
  <w15:docId w15:val="{328B83BC-4309-4FEE-87FB-1A9698B9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D9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B10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AC4D97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AC4D97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AC4D97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AC4D97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AC4D97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AC4D97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AC4D97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AC4D97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elanormal"/>
    <w:uiPriority w:val="99"/>
    <w:rsid w:val="00AC4D97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comgrade">
    <w:name w:val="Table Grid"/>
    <w:basedOn w:val="Tabelanormal"/>
    <w:uiPriority w:val="59"/>
    <w:rsid w:val="00AC4D97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odap">
    <w:name w:val="footer"/>
    <w:basedOn w:val="Normal"/>
    <w:link w:val="RodapChar"/>
    <w:uiPriority w:val="99"/>
    <w:rsid w:val="00AC4D9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RodapChar">
    <w:name w:val="Rodapé Char"/>
    <w:link w:val="Rodap"/>
    <w:uiPriority w:val="99"/>
    <w:rsid w:val="00AC4D97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Cabealho">
    <w:name w:val="header"/>
    <w:basedOn w:val="Normal"/>
    <w:link w:val="CabealhoChar"/>
    <w:uiPriority w:val="99"/>
    <w:rsid w:val="00AC4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abealhoChar">
    <w:name w:val="Cabeçalho Char"/>
    <w:link w:val="Cabealho"/>
    <w:uiPriority w:val="99"/>
    <w:rsid w:val="00AC4D97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AC4D97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AC4D97"/>
    <w:pPr>
      <w:ind w:firstLine="0"/>
    </w:pPr>
  </w:style>
  <w:style w:type="paragraph" w:customStyle="1" w:styleId="MDPI33textspaceafter">
    <w:name w:val="MDPI_3.3_text_space_after"/>
    <w:basedOn w:val="MDPI31text"/>
    <w:qFormat/>
    <w:rsid w:val="00AC4D97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AC4D97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AC4D97"/>
    <w:pPr>
      <w:spacing w:after="120"/>
    </w:pPr>
  </w:style>
  <w:style w:type="paragraph" w:customStyle="1" w:styleId="MDPI36textafterlist">
    <w:name w:val="MDPI_3.6_text_after_list"/>
    <w:basedOn w:val="MDPI31text"/>
    <w:qFormat/>
    <w:rsid w:val="00AC4D97"/>
    <w:pPr>
      <w:spacing w:before="120"/>
    </w:pPr>
  </w:style>
  <w:style w:type="paragraph" w:customStyle="1" w:styleId="MDPI37itemize">
    <w:name w:val="MDPI_3.7_itemize"/>
    <w:basedOn w:val="MDPI31text"/>
    <w:qFormat/>
    <w:rsid w:val="00AC4D97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AC4D97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AC4D97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AC4D97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AC4D9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AC4D97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56B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C4D97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AC4D97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AC4D97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AC4D97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AC4D97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AC4D97"/>
  </w:style>
  <w:style w:type="paragraph" w:customStyle="1" w:styleId="MDPI81theorem">
    <w:name w:val="MDPI_8.1_theorem"/>
    <w:basedOn w:val="MDPI32textnoindent"/>
    <w:qFormat/>
    <w:rsid w:val="00AC4D97"/>
    <w:rPr>
      <w:i/>
    </w:rPr>
  </w:style>
  <w:style w:type="paragraph" w:customStyle="1" w:styleId="MDPI82proof">
    <w:name w:val="MDPI_8.2_proof"/>
    <w:basedOn w:val="MDPI32textnoindent"/>
    <w:qFormat/>
    <w:rsid w:val="00AC4D97"/>
  </w:style>
  <w:style w:type="paragraph" w:customStyle="1" w:styleId="MDPI31text">
    <w:name w:val="MDPI_3.1_text"/>
    <w:qFormat/>
    <w:rsid w:val="00AC4D9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AC4D97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C4D97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AC4D97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AC4D97"/>
    <w:pPr>
      <w:numPr>
        <w:numId w:val="3"/>
      </w:numPr>
      <w:spacing w:before="0" w:line="260" w:lineRule="atLeast"/>
      <w:ind w:left="425" w:hanging="425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AC4D97"/>
    <w:pPr>
      <w:spacing w:line="240" w:lineRule="auto"/>
    </w:pPr>
    <w:rPr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AC4D97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merodelinha">
    <w:name w:val="line number"/>
    <w:basedOn w:val="Fontepargpadro"/>
    <w:uiPriority w:val="99"/>
    <w:semiHidden/>
    <w:unhideWhenUsed/>
    <w:rsid w:val="00AC4D97"/>
  </w:style>
  <w:style w:type="table" w:customStyle="1" w:styleId="MDPI41threelinetable">
    <w:name w:val="MDPI_4.1_three_line_table"/>
    <w:basedOn w:val="Tabelanormal"/>
    <w:uiPriority w:val="99"/>
    <w:rsid w:val="00656BCE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F41C4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3661E2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DF031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2">
    <w:name w:val="Unresolved Mention2"/>
    <w:basedOn w:val="Fontepargpadro"/>
    <w:uiPriority w:val="99"/>
    <w:semiHidden/>
    <w:unhideWhenUsed/>
    <w:rsid w:val="00A34108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unhideWhenUsed/>
    <w:qFormat/>
    <w:rsid w:val="00CB53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257D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57DB4"/>
    <w:pPr>
      <w:spacing w:line="240" w:lineRule="auto"/>
    </w:pPr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57DB4"/>
    <w:rPr>
      <w:rFonts w:ascii="Times New Roman" w:eastAsia="Times New Roman" w:hAnsi="Times New Roman"/>
      <w:color w:val="000000"/>
      <w:lang w:eastAsia="de-D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57D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57DB4"/>
    <w:rPr>
      <w:rFonts w:ascii="Times New Roman" w:eastAsia="Times New Roman" w:hAnsi="Times New Roman"/>
      <w:b/>
      <w:bCs/>
      <w:color w:val="000000"/>
      <w:lang w:eastAsia="de-D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B00A3"/>
    <w:pPr>
      <w:spacing w:line="240" w:lineRule="auto"/>
    </w:pPr>
    <w:rPr>
      <w:rFonts w:ascii="Consolas" w:hAnsi="Consolas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B00A3"/>
    <w:rPr>
      <w:rFonts w:ascii="Consolas" w:eastAsia="Times New Roman" w:hAnsi="Consolas"/>
      <w:color w:val="000000"/>
      <w:lang w:eastAsia="de-DE"/>
    </w:rPr>
  </w:style>
  <w:style w:type="paragraph" w:styleId="Bibliografia">
    <w:name w:val="Bibliography"/>
    <w:basedOn w:val="Normal"/>
    <w:next w:val="Normal"/>
    <w:uiPriority w:val="37"/>
    <w:unhideWhenUsed/>
    <w:rsid w:val="00557D21"/>
    <w:pPr>
      <w:spacing w:after="240" w:line="240" w:lineRule="atLeast"/>
    </w:pPr>
  </w:style>
  <w:style w:type="character" w:customStyle="1" w:styleId="Ttulo3Char">
    <w:name w:val="Título 3 Char"/>
    <w:basedOn w:val="Fontepargpadro"/>
    <w:link w:val="Ttulo3"/>
    <w:uiPriority w:val="9"/>
    <w:semiHidden/>
    <w:rsid w:val="003B109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table" w:customStyle="1" w:styleId="MDPI41threelinetable1">
    <w:name w:val="MDPI_4.1_three_line_table1"/>
    <w:basedOn w:val="Tabelanormal"/>
    <w:uiPriority w:val="99"/>
    <w:rsid w:val="006B1ACC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suc\Downloads\pathogens-template.dot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3AD5DC-64B1-4453-88CA-E69F84B93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thogens-template.dot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ucenio Chissaque;Adilson Fernando Loforte Bauhofer</dc:creator>
  <cp:keywords/>
  <dc:description/>
  <cp:lastModifiedBy>Assucenio Chissaque</cp:lastModifiedBy>
  <cp:revision>2</cp:revision>
  <dcterms:created xsi:type="dcterms:W3CDTF">2020-10-16T13:48:00Z</dcterms:created>
  <dcterms:modified xsi:type="dcterms:W3CDTF">2020-10-1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xYPAR3An"/&gt;&lt;style id="http://www.zotero.org/styles/springer-vancouver-brackets" locale="en-US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